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9C553" w14:textId="2391CDEB" w:rsidR="00AD7DDB" w:rsidRPr="00274EF4" w:rsidRDefault="00AD7DDB" w:rsidP="00AD7DD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D02228">
        <w:rPr>
          <w:rFonts w:ascii="Arial" w:hAnsi="Arial" w:cs="Arial"/>
          <w:b/>
        </w:rPr>
        <w:t xml:space="preserve"> S2</w:t>
      </w:r>
      <w:r>
        <w:rPr>
          <w:rFonts w:ascii="Arial" w:hAnsi="Arial" w:cs="Arial"/>
          <w:b/>
        </w:rPr>
        <w:t>. 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1540"/>
        <w:gridCol w:w="6443"/>
        <w:gridCol w:w="1244"/>
      </w:tblGrid>
      <w:tr w:rsidR="00AD7DDB" w:rsidRPr="0039197E" w14:paraId="2263A00F" w14:textId="77777777" w:rsidTr="00AD7DDB">
        <w:trPr>
          <w:trHeight w:val="552"/>
        </w:trPr>
        <w:tc>
          <w:tcPr>
            <w:tcW w:w="843" w:type="dxa"/>
            <w:vAlign w:val="center"/>
          </w:tcPr>
          <w:p w14:paraId="3183E795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Strain</w:t>
            </w:r>
          </w:p>
        </w:tc>
        <w:tc>
          <w:tcPr>
            <w:tcW w:w="1540" w:type="dxa"/>
            <w:vAlign w:val="center"/>
          </w:tcPr>
          <w:p w14:paraId="2C57FE38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Name</w:t>
            </w:r>
          </w:p>
        </w:tc>
        <w:tc>
          <w:tcPr>
            <w:tcW w:w="6443" w:type="dxa"/>
            <w:vAlign w:val="center"/>
          </w:tcPr>
          <w:p w14:paraId="46C081EF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Sequence</w:t>
            </w:r>
          </w:p>
        </w:tc>
        <w:tc>
          <w:tcPr>
            <w:tcW w:w="1244" w:type="dxa"/>
            <w:vAlign w:val="center"/>
          </w:tcPr>
          <w:p w14:paraId="624594A0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Underline</w:t>
            </w:r>
          </w:p>
        </w:tc>
      </w:tr>
      <w:tr w:rsidR="00AD7DDB" w:rsidRPr="0039197E" w14:paraId="632F4291" w14:textId="77777777" w:rsidTr="00AD7DDB">
        <w:trPr>
          <w:trHeight w:val="552"/>
        </w:trPr>
        <w:tc>
          <w:tcPr>
            <w:tcW w:w="843" w:type="dxa"/>
            <w:vMerge w:val="restart"/>
            <w:vAlign w:val="center"/>
          </w:tcPr>
          <w:p w14:paraId="6300226F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Cambria Math" w:eastAsia="Cambria Math" w:hAnsi="Cambria Math" w:cs="Cambria Math"/>
                <w:i/>
              </w:rPr>
              <w:t>𝛥</w:t>
            </w:r>
            <w:r w:rsidRPr="0039197E">
              <w:rPr>
                <w:rFonts w:ascii="Arial" w:hAnsi="Arial" w:cs="Arial"/>
                <w:i/>
              </w:rPr>
              <w:t>fur</w:t>
            </w:r>
          </w:p>
        </w:tc>
        <w:tc>
          <w:tcPr>
            <w:tcW w:w="1540" w:type="dxa"/>
            <w:vAlign w:val="center"/>
          </w:tcPr>
          <w:p w14:paraId="1735E500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ko-up-F</w:t>
            </w:r>
          </w:p>
        </w:tc>
        <w:tc>
          <w:tcPr>
            <w:tcW w:w="6443" w:type="dxa"/>
            <w:vAlign w:val="center"/>
          </w:tcPr>
          <w:p w14:paraId="099F0154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  <w:u w:val="single"/>
              </w:rPr>
              <w:t>AAGTGCGGT</w:t>
            </w:r>
            <w:r w:rsidRPr="0039197E">
              <w:rPr>
                <w:rFonts w:ascii="Arial" w:hAnsi="Arial" w:cs="Arial"/>
              </w:rPr>
              <w:t>TTTGTAATTCGTGCTATCACG</w:t>
            </w:r>
          </w:p>
        </w:tc>
        <w:tc>
          <w:tcPr>
            <w:tcW w:w="1244" w:type="dxa"/>
            <w:vAlign w:val="center"/>
          </w:tcPr>
          <w:p w14:paraId="34029C34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USS</w:t>
            </w:r>
            <w:r w:rsidRPr="0039197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D7DDB" w:rsidRPr="0039197E" w14:paraId="63DEFD50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2719A00D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1D1DD15D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ko-up-R</w:t>
            </w:r>
          </w:p>
        </w:tc>
        <w:tc>
          <w:tcPr>
            <w:tcW w:w="6443" w:type="dxa"/>
            <w:vAlign w:val="center"/>
          </w:tcPr>
          <w:p w14:paraId="1BF5B0EF" w14:textId="77777777" w:rsidR="00AD7DDB" w:rsidRPr="0039197E" w:rsidRDefault="00AD7DDB" w:rsidP="00AD7DDB">
            <w:pPr>
              <w:rPr>
                <w:rFonts w:ascii="Arial" w:hAnsi="Arial" w:cs="Arial"/>
                <w:u w:val="single"/>
              </w:rPr>
            </w:pPr>
            <w:r w:rsidRPr="0039197E">
              <w:rPr>
                <w:rFonts w:ascii="Arial" w:hAnsi="Arial" w:cs="Arial"/>
                <w:u w:val="single"/>
              </w:rPr>
              <w:t>CATGTATTCACGAACGAAAATCG</w:t>
            </w:r>
          </w:p>
          <w:p w14:paraId="3B9173A0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GGGTTCGGTAATTTTTAATCCTAC</w:t>
            </w:r>
          </w:p>
        </w:tc>
        <w:tc>
          <w:tcPr>
            <w:tcW w:w="1244" w:type="dxa"/>
            <w:vAlign w:val="center"/>
          </w:tcPr>
          <w:p w14:paraId="560DA0CF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r w:rsidRPr="0039197E">
              <w:rPr>
                <w:rFonts w:ascii="Arial" w:hAnsi="Arial" w:cs="Arial"/>
              </w:rPr>
              <w:t>Overlap</w:t>
            </w:r>
            <w:r w:rsidRPr="0039197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D7DDB" w:rsidRPr="0039197E" w14:paraId="7A05D6F6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7CA8D747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7457AA3D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ko-dn-F</w:t>
            </w:r>
          </w:p>
        </w:tc>
        <w:tc>
          <w:tcPr>
            <w:tcW w:w="6443" w:type="dxa"/>
            <w:vAlign w:val="center"/>
          </w:tcPr>
          <w:p w14:paraId="622AD248" w14:textId="77777777" w:rsidR="00AD7DDB" w:rsidRPr="0039197E" w:rsidRDefault="00AD7DDB" w:rsidP="00AD7DDB">
            <w:pPr>
              <w:rPr>
                <w:rFonts w:ascii="Arial" w:hAnsi="Arial" w:cs="Arial"/>
                <w:u w:val="single"/>
              </w:rPr>
            </w:pPr>
            <w:r w:rsidRPr="0039197E">
              <w:rPr>
                <w:rFonts w:ascii="Arial" w:hAnsi="Arial" w:cs="Arial"/>
                <w:u w:val="single"/>
              </w:rPr>
              <w:t>GAAAACAATAAACCCTTGCATATG</w:t>
            </w:r>
          </w:p>
          <w:p w14:paraId="1FD1F232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GCACTTTTCGCCTATAAACC</w:t>
            </w:r>
          </w:p>
        </w:tc>
        <w:tc>
          <w:tcPr>
            <w:tcW w:w="1244" w:type="dxa"/>
            <w:vAlign w:val="center"/>
          </w:tcPr>
          <w:p w14:paraId="54451A11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Overlap</w:t>
            </w:r>
            <w:r w:rsidRPr="0039197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D7DDB" w:rsidRPr="0039197E" w14:paraId="00883806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4D14A4EF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2C08518C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ko-dn-R</w:t>
            </w:r>
          </w:p>
        </w:tc>
        <w:tc>
          <w:tcPr>
            <w:tcW w:w="6443" w:type="dxa"/>
            <w:vAlign w:val="center"/>
          </w:tcPr>
          <w:p w14:paraId="562D30D7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  <w:u w:val="single"/>
              </w:rPr>
              <w:t>AAGTGCGGT</w:t>
            </w:r>
            <w:r w:rsidRPr="0039197E">
              <w:rPr>
                <w:rFonts w:ascii="Arial" w:hAnsi="Arial" w:cs="Arial"/>
              </w:rPr>
              <w:t>CGTCTTTGTCGGATTCATCG</w:t>
            </w:r>
          </w:p>
        </w:tc>
        <w:tc>
          <w:tcPr>
            <w:tcW w:w="1244" w:type="dxa"/>
            <w:vAlign w:val="center"/>
          </w:tcPr>
          <w:p w14:paraId="1EB77ECD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USS</w:t>
            </w:r>
            <w:r w:rsidRPr="0039197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D7DDB" w:rsidRPr="0039197E" w14:paraId="06F95FFB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04D9DE7A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3538ACD0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spec-F</w:t>
            </w:r>
          </w:p>
        </w:tc>
        <w:tc>
          <w:tcPr>
            <w:tcW w:w="6443" w:type="dxa"/>
            <w:vAlign w:val="center"/>
          </w:tcPr>
          <w:p w14:paraId="5A4A7944" w14:textId="77777777" w:rsidR="00AD7DDB" w:rsidRPr="0039197E" w:rsidRDefault="00AD7DDB" w:rsidP="00AD7DDB">
            <w:pPr>
              <w:rPr>
                <w:rFonts w:ascii="Arial" w:hAnsi="Arial" w:cs="Arial"/>
                <w:u w:val="single"/>
              </w:rPr>
            </w:pPr>
            <w:r w:rsidRPr="0039197E">
              <w:rPr>
                <w:rFonts w:ascii="Arial" w:hAnsi="Arial" w:cs="Arial"/>
              </w:rPr>
              <w:t>CGATTTTCGTTCGTGAATACATG</w:t>
            </w:r>
          </w:p>
        </w:tc>
        <w:tc>
          <w:tcPr>
            <w:tcW w:w="1244" w:type="dxa"/>
            <w:vAlign w:val="center"/>
          </w:tcPr>
          <w:p w14:paraId="761B0E1D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</w:tr>
      <w:tr w:rsidR="00AD7DDB" w:rsidRPr="0039197E" w14:paraId="17A07826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27E3D3F6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6A474B8C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spec-R</w:t>
            </w:r>
          </w:p>
        </w:tc>
        <w:tc>
          <w:tcPr>
            <w:tcW w:w="6443" w:type="dxa"/>
            <w:vAlign w:val="center"/>
          </w:tcPr>
          <w:p w14:paraId="4C2A2921" w14:textId="77777777" w:rsidR="00AD7DDB" w:rsidRPr="0039197E" w:rsidRDefault="00AD7DDB" w:rsidP="00AD7DDB">
            <w:pPr>
              <w:rPr>
                <w:rFonts w:ascii="Arial" w:hAnsi="Arial" w:cs="Arial"/>
                <w:u w:val="single"/>
              </w:rPr>
            </w:pPr>
            <w:r w:rsidRPr="0039197E">
              <w:rPr>
                <w:rFonts w:ascii="Arial" w:hAnsi="Arial" w:cs="Arial"/>
              </w:rPr>
              <w:t>CATATGCAAGGGTTTATTGTTTTC</w:t>
            </w:r>
          </w:p>
        </w:tc>
        <w:tc>
          <w:tcPr>
            <w:tcW w:w="1244" w:type="dxa"/>
            <w:vAlign w:val="center"/>
          </w:tcPr>
          <w:p w14:paraId="0878A6B7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</w:tr>
      <w:tr w:rsidR="00AD7DDB" w:rsidRPr="0039197E" w14:paraId="78EDB08A" w14:textId="77777777" w:rsidTr="00AD7DDB">
        <w:trPr>
          <w:trHeight w:val="552"/>
        </w:trPr>
        <w:tc>
          <w:tcPr>
            <w:tcW w:w="843" w:type="dxa"/>
            <w:vMerge w:val="restart"/>
            <w:vAlign w:val="center"/>
          </w:tcPr>
          <w:p w14:paraId="022E1017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ChIP-seq</w:t>
            </w:r>
          </w:p>
        </w:tc>
        <w:tc>
          <w:tcPr>
            <w:tcW w:w="1540" w:type="dxa"/>
            <w:vAlign w:val="center"/>
          </w:tcPr>
          <w:p w14:paraId="3C2C045E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pro-1-F</w:t>
            </w:r>
          </w:p>
        </w:tc>
        <w:tc>
          <w:tcPr>
            <w:tcW w:w="6443" w:type="dxa"/>
            <w:vAlign w:val="center"/>
          </w:tcPr>
          <w:p w14:paraId="7FB064F6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  <w:u w:val="single"/>
              </w:rPr>
              <w:t>AAGTGCGGT</w:t>
            </w:r>
            <w:r w:rsidRPr="0039197E">
              <w:rPr>
                <w:rFonts w:ascii="Arial" w:hAnsi="Arial" w:cs="Arial"/>
              </w:rPr>
              <w:t>CCGTTTCGAGTTAATCGTAACAG</w:t>
            </w:r>
          </w:p>
        </w:tc>
        <w:tc>
          <w:tcPr>
            <w:tcW w:w="1244" w:type="dxa"/>
            <w:vAlign w:val="center"/>
          </w:tcPr>
          <w:p w14:paraId="2D1E27E8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USS</w:t>
            </w:r>
            <w:r w:rsidRPr="0039197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D7DDB" w:rsidRPr="0039197E" w14:paraId="3A3E3839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519AA65A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34ECAD3A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tag-1-R</w:t>
            </w:r>
          </w:p>
        </w:tc>
        <w:tc>
          <w:tcPr>
            <w:tcW w:w="6443" w:type="dxa"/>
            <w:vAlign w:val="center"/>
          </w:tcPr>
          <w:p w14:paraId="76BE5E70" w14:textId="77777777" w:rsidR="00AD7DDB" w:rsidRPr="0039197E" w:rsidRDefault="00AD7DDB" w:rsidP="00AD7DDB">
            <w:pPr>
              <w:rPr>
                <w:rFonts w:ascii="Arial" w:hAnsi="Arial" w:cs="Arial"/>
                <w:u w:val="single"/>
              </w:rPr>
            </w:pPr>
            <w:r w:rsidRPr="00C54F7A">
              <w:rPr>
                <w:rFonts w:ascii="Arial" w:hAnsi="Arial" w:cs="Arial"/>
              </w:rPr>
              <w:t>TTA</w:t>
            </w:r>
            <w:r w:rsidRPr="0039197E">
              <w:rPr>
                <w:rFonts w:ascii="Arial" w:hAnsi="Arial" w:cs="Arial"/>
                <w:u w:val="single"/>
              </w:rPr>
              <w:t>TTTACCTAAACGATTCATTTCAATATCGGTATAACC</w:t>
            </w:r>
          </w:p>
          <w:p w14:paraId="0039DCC3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TTTTTTGTTATTTTCTGCGCAATG</w:t>
            </w:r>
          </w:p>
        </w:tc>
        <w:tc>
          <w:tcPr>
            <w:tcW w:w="1244" w:type="dxa"/>
            <w:vAlign w:val="center"/>
          </w:tcPr>
          <w:p w14:paraId="46D6D1DF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VSV-G</w:t>
            </w:r>
            <w:r w:rsidRPr="0039197E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AD7DDB" w:rsidRPr="0039197E" w14:paraId="10DAC581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7FFFAD42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0EA6B2EB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pro-2-F</w:t>
            </w:r>
          </w:p>
        </w:tc>
        <w:tc>
          <w:tcPr>
            <w:tcW w:w="6443" w:type="dxa"/>
            <w:vAlign w:val="center"/>
          </w:tcPr>
          <w:p w14:paraId="2C2A9140" w14:textId="77777777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  <w:u w:val="single"/>
              </w:rPr>
              <w:t>GGGGTACCCC</w:t>
            </w:r>
            <w:r w:rsidRPr="0039197E">
              <w:rPr>
                <w:rFonts w:ascii="Arial" w:hAnsi="Arial" w:cs="Arial"/>
              </w:rPr>
              <w:t>AGTGACACAGGCAATACG</w:t>
            </w:r>
          </w:p>
        </w:tc>
        <w:tc>
          <w:tcPr>
            <w:tcW w:w="1244" w:type="dxa"/>
            <w:vAlign w:val="center"/>
          </w:tcPr>
          <w:p w14:paraId="781320B5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KpnI</w:t>
            </w:r>
            <w:r w:rsidRPr="0039197E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AD7DDB" w:rsidRPr="0039197E" w14:paraId="3E90A523" w14:textId="77777777" w:rsidTr="00AD7DDB">
        <w:trPr>
          <w:trHeight w:val="552"/>
        </w:trPr>
        <w:tc>
          <w:tcPr>
            <w:tcW w:w="843" w:type="dxa"/>
            <w:vMerge/>
            <w:vAlign w:val="center"/>
          </w:tcPr>
          <w:p w14:paraId="33D7A22E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0" w:type="dxa"/>
            <w:vAlign w:val="center"/>
          </w:tcPr>
          <w:p w14:paraId="7275A104" w14:textId="77777777" w:rsidR="00AD7DDB" w:rsidRPr="0039197E" w:rsidRDefault="00AD7DDB" w:rsidP="00AD7DDB">
            <w:pPr>
              <w:jc w:val="center"/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fur-tag-2-R</w:t>
            </w:r>
          </w:p>
        </w:tc>
        <w:tc>
          <w:tcPr>
            <w:tcW w:w="6443" w:type="dxa"/>
            <w:vAlign w:val="center"/>
          </w:tcPr>
          <w:p w14:paraId="251FE0B2" w14:textId="77777777" w:rsidR="00AD7DDB" w:rsidRDefault="00AD7DDB" w:rsidP="00AD7DDB">
            <w:pPr>
              <w:rPr>
                <w:rFonts w:ascii="Arial" w:hAnsi="Arial" w:cs="Arial"/>
                <w:u w:val="single"/>
              </w:rPr>
            </w:pPr>
            <w:r w:rsidRPr="0039197E">
              <w:rPr>
                <w:rFonts w:ascii="Arial" w:hAnsi="Arial" w:cs="Arial"/>
                <w:u w:val="single"/>
              </w:rPr>
              <w:t>GGGGTACCCC</w:t>
            </w:r>
          </w:p>
          <w:p w14:paraId="25AEFC48" w14:textId="52FBC263" w:rsidR="00AD7DDB" w:rsidRPr="0039197E" w:rsidRDefault="00AD7DDB" w:rsidP="00AD7DDB">
            <w:pPr>
              <w:rPr>
                <w:rFonts w:ascii="Arial" w:hAnsi="Arial" w:cs="Arial"/>
              </w:rPr>
            </w:pPr>
            <w:r w:rsidRPr="0039197E">
              <w:rPr>
                <w:rFonts w:ascii="Arial" w:hAnsi="Arial" w:cs="Arial"/>
              </w:rPr>
              <w:t>TTATTTACCTAAACGATTCATTTCAATATC</w:t>
            </w:r>
          </w:p>
        </w:tc>
        <w:tc>
          <w:tcPr>
            <w:tcW w:w="1244" w:type="dxa"/>
            <w:vAlign w:val="center"/>
          </w:tcPr>
          <w:p w14:paraId="45112A4D" w14:textId="77777777" w:rsidR="00AD7DDB" w:rsidRPr="0039197E" w:rsidRDefault="00AD7DDB" w:rsidP="00AD7DD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9197E">
              <w:rPr>
                <w:rFonts w:ascii="Arial" w:hAnsi="Arial" w:cs="Arial"/>
              </w:rPr>
              <w:t>KpnI</w:t>
            </w:r>
            <w:r w:rsidRPr="0039197E">
              <w:rPr>
                <w:rFonts w:ascii="Arial" w:hAnsi="Arial" w:cs="Arial"/>
                <w:vertAlign w:val="superscript"/>
              </w:rPr>
              <w:t>d</w:t>
            </w:r>
          </w:p>
        </w:tc>
      </w:tr>
    </w:tbl>
    <w:p w14:paraId="4E1C0F66" w14:textId="77777777" w:rsidR="00AD7DDB" w:rsidRPr="00A22B0E" w:rsidRDefault="00AD7DDB" w:rsidP="00AD7DDB">
      <w:pPr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i/>
        </w:rPr>
        <w:t>A. actinomycetemcomitans</w:t>
      </w:r>
      <w:r>
        <w:rPr>
          <w:rFonts w:ascii="Arial" w:hAnsi="Arial" w:cs="Arial"/>
        </w:rPr>
        <w:t xml:space="preserve"> uptake signal sequence</w:t>
      </w:r>
    </w:p>
    <w:p w14:paraId="2587942C" w14:textId="77777777" w:rsidR="00AD7DDB" w:rsidRPr="00A22B0E" w:rsidRDefault="00AD7DDB" w:rsidP="00AD7DDB">
      <w:pPr>
        <w:jc w:val="both"/>
        <w:outlineLvl w:val="0"/>
        <w:rPr>
          <w:rFonts w:ascii="Arial" w:hAnsi="Arial" w:cs="Arial"/>
        </w:rPr>
      </w:pPr>
      <w:r w:rsidRPr="00A22B0E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Overlap extension sequence for fusion to </w:t>
      </w:r>
      <w:r>
        <w:rPr>
          <w:rFonts w:ascii="Arial" w:hAnsi="Arial" w:cs="Arial"/>
          <w:i/>
        </w:rPr>
        <w:t>aad9</w:t>
      </w:r>
    </w:p>
    <w:p w14:paraId="5D4C26D6" w14:textId="77777777" w:rsidR="00AD7DDB" w:rsidRPr="00A22B0E" w:rsidRDefault="00AD7DDB" w:rsidP="00AD7DDB">
      <w:pPr>
        <w:jc w:val="both"/>
        <w:outlineLvl w:val="0"/>
        <w:rPr>
          <w:rFonts w:ascii="Arial" w:hAnsi="Arial" w:cs="Arial"/>
        </w:rPr>
      </w:pPr>
      <w:r w:rsidRPr="00A22B0E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VSV-G coding sequence</w:t>
      </w:r>
    </w:p>
    <w:p w14:paraId="2EA506F2" w14:textId="66CA158D" w:rsidR="00071F9A" w:rsidRPr="00071F9A" w:rsidRDefault="00AD7DDB" w:rsidP="00C54F7A">
      <w:pPr>
        <w:jc w:val="both"/>
        <w:outlineLvl w:val="0"/>
        <w:rPr>
          <w:rFonts w:ascii="Arial" w:hAnsi="Arial" w:cs="Arial"/>
        </w:rPr>
      </w:pPr>
      <w:r w:rsidRPr="00A22B0E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KpnI restriction site</w:t>
      </w:r>
      <w:bookmarkStart w:id="0" w:name="_GoBack"/>
      <w:bookmarkEnd w:id="0"/>
      <w:r w:rsidR="00071F9A" w:rsidRPr="00071F9A">
        <w:rPr>
          <w:rFonts w:ascii="Arial" w:eastAsiaTheme="minorHAnsi" w:hAnsi="Arial" w:cs="Arial"/>
          <w:vanish/>
          <w:sz w:val="16"/>
          <w:szCs w:val="16"/>
        </w:rPr>
        <w:t>Bottom of Form</w:t>
      </w:r>
    </w:p>
    <w:p w14:paraId="5B3BEAC4" w14:textId="77777777" w:rsidR="00071F9A" w:rsidRPr="00AD7DDB" w:rsidRDefault="00071F9A" w:rsidP="00AD7DDB"/>
    <w:sectPr w:rsidR="00071F9A" w:rsidRPr="00AD7DDB" w:rsidSect="00AD7DD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A6E"/>
    <w:rsid w:val="00071F9A"/>
    <w:rsid w:val="000A41AF"/>
    <w:rsid w:val="00120590"/>
    <w:rsid w:val="001A2015"/>
    <w:rsid w:val="00323168"/>
    <w:rsid w:val="00344AB0"/>
    <w:rsid w:val="003809CF"/>
    <w:rsid w:val="00424A6E"/>
    <w:rsid w:val="00445A3D"/>
    <w:rsid w:val="004918D7"/>
    <w:rsid w:val="004E4ABA"/>
    <w:rsid w:val="00523DF3"/>
    <w:rsid w:val="00565D2A"/>
    <w:rsid w:val="005E4AAE"/>
    <w:rsid w:val="00782308"/>
    <w:rsid w:val="0091371D"/>
    <w:rsid w:val="009E22C1"/>
    <w:rsid w:val="00AD7DDB"/>
    <w:rsid w:val="00C448AA"/>
    <w:rsid w:val="00C54F7A"/>
    <w:rsid w:val="00CB3C58"/>
    <w:rsid w:val="00CB3EA5"/>
    <w:rsid w:val="00D02228"/>
    <w:rsid w:val="00D93505"/>
    <w:rsid w:val="00EB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86D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24A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A6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1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1F9A"/>
    <w:rPr>
      <w:rFonts w:ascii="Courier New" w:hAnsi="Courier New" w:cs="Courier New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71F9A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71F9A"/>
    <w:rPr>
      <w:rFonts w:ascii="Arial" w:hAnsi="Arial" w:cs="Arial"/>
      <w:vanish/>
      <w:sz w:val="16"/>
      <w:szCs w:val="16"/>
    </w:rPr>
  </w:style>
  <w:style w:type="character" w:customStyle="1" w:styleId="apple-converted-space">
    <w:name w:val="apple-converted-space"/>
    <w:basedOn w:val="DefaultParagraphFont"/>
    <w:rsid w:val="00071F9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71F9A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71F9A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4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aA. actinomycetemcomitans uptake signal sequence</vt:lpstr>
      <vt:lpstr>bOverlap extension sequence for fusion to aad9</vt:lpstr>
      <vt:lpstr>cVSV-G coding sequence</vt:lpstr>
      <vt:lpstr>dKpnI restriction site</vt:lpstr>
    </vt:vector>
  </TitlesOfParts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6-07-14T04:03:00Z</dcterms:created>
  <dcterms:modified xsi:type="dcterms:W3CDTF">2016-08-08T21:28:00Z</dcterms:modified>
</cp:coreProperties>
</file>